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2F816" w14:textId="305A93C2" w:rsidR="003A0D46" w:rsidRDefault="003A0D46" w:rsidP="00D60D4C">
      <w:pPr>
        <w:pStyle w:val="Style1"/>
      </w:pPr>
      <w:bookmarkStart w:id="0" w:name="_GoBack"/>
      <w:bookmarkEnd w:id="0"/>
    </w:p>
    <w:p w14:paraId="27F6DDBB" w14:textId="5BD3E2D1" w:rsidR="00F3206C" w:rsidRPr="00BB0120" w:rsidRDefault="00F3206C" w:rsidP="00BB0120">
      <w:pPr>
        <w:pStyle w:val="NoSpacing"/>
        <w:rPr>
          <w:rStyle w:val="normaltextrun"/>
          <w:b/>
          <w:bCs/>
          <w:color w:val="000000"/>
          <w:shd w:val="clear" w:color="auto" w:fill="FFFFFF"/>
        </w:rPr>
      </w:pPr>
      <w:r w:rsidRPr="00BB0120">
        <w:rPr>
          <w:rStyle w:val="normaltextrun"/>
          <w:b/>
          <w:bCs/>
          <w:color w:val="000000"/>
          <w:shd w:val="clear" w:color="auto" w:fill="FFFFFF"/>
        </w:rPr>
        <w:t xml:space="preserve">Table </w:t>
      </w:r>
      <w:r w:rsidR="00375EB4">
        <w:rPr>
          <w:rStyle w:val="normaltextrun"/>
          <w:b/>
          <w:bCs/>
          <w:color w:val="000000"/>
          <w:shd w:val="clear" w:color="auto" w:fill="FFFFFF"/>
        </w:rPr>
        <w:t>S</w:t>
      </w:r>
      <w:r w:rsidRPr="00BB0120">
        <w:rPr>
          <w:rStyle w:val="normaltextrun"/>
          <w:b/>
          <w:bCs/>
          <w:color w:val="000000"/>
          <w:shd w:val="clear" w:color="auto" w:fill="FFFFFF"/>
        </w:rPr>
        <w:t xml:space="preserve">1. </w:t>
      </w:r>
      <w:r w:rsidR="006E0C02" w:rsidRPr="00BB0120">
        <w:rPr>
          <w:rStyle w:val="normaltextrun"/>
          <w:b/>
          <w:bCs/>
          <w:color w:val="000000"/>
          <w:shd w:val="clear" w:color="auto" w:fill="FFFFFF"/>
        </w:rPr>
        <w:t>Interview guide</w:t>
      </w:r>
      <w:r w:rsidRPr="00BB0120">
        <w:rPr>
          <w:rStyle w:val="normaltextrun"/>
          <w:b/>
          <w:bCs/>
          <w:color w:val="000000"/>
          <w:shd w:val="clear" w:color="auto" w:fill="FFFFFF"/>
        </w:rPr>
        <w:t>.</w:t>
      </w:r>
    </w:p>
    <w:tbl>
      <w:tblPr>
        <w:tblStyle w:val="ListTable6Colorful"/>
        <w:tblW w:w="5000" w:type="pct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2033"/>
        <w:gridCol w:w="7209"/>
      </w:tblGrid>
      <w:tr w:rsidR="00DC2F15" w14:paraId="7E6CA55A" w14:textId="77777777" w:rsidTr="00E33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1997A" w14:textId="77777777" w:rsidR="00DC2F15" w:rsidRPr="00E33F26" w:rsidRDefault="00DC2F15" w:rsidP="00E33F26">
            <w:pPr>
              <w:pStyle w:val="Style1"/>
              <w:spacing w:before="0" w:after="0" w:line="240" w:lineRule="auto"/>
              <w:jc w:val="left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Topic</w:t>
            </w:r>
          </w:p>
        </w:tc>
        <w:tc>
          <w:tcPr>
            <w:tcW w:w="3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9ABB1" w14:textId="77777777" w:rsidR="00DC2F15" w:rsidRPr="00E33F26" w:rsidRDefault="00DC2F15" w:rsidP="00E33F26">
            <w:pPr>
              <w:pStyle w:val="Style1"/>
              <w:spacing w:before="0"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Questions</w:t>
            </w:r>
          </w:p>
        </w:tc>
      </w:tr>
      <w:tr w:rsidR="00DC2F15" w14:paraId="03321FE1" w14:textId="77777777" w:rsidTr="00E33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tcBorders>
              <w:top w:val="single" w:sz="4" w:space="0" w:color="auto"/>
            </w:tcBorders>
          </w:tcPr>
          <w:p w14:paraId="291057DF" w14:textId="5CA8FA67" w:rsidR="00DC2F15" w:rsidRPr="00E33F26" w:rsidRDefault="005A0930" w:rsidP="00E33F26">
            <w:pPr>
              <w:pStyle w:val="Style1"/>
              <w:spacing w:before="0" w:after="0"/>
              <w:jc w:val="left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Experiences with shoulder pain care</w:t>
            </w:r>
          </w:p>
          <w:p w14:paraId="7307C852" w14:textId="77777777" w:rsidR="00DC2F15" w:rsidRPr="00E33F26" w:rsidRDefault="00DC2F15" w:rsidP="00E33F26">
            <w:pPr>
              <w:pStyle w:val="Style1"/>
              <w:spacing w:before="0" w:after="0"/>
              <w:jc w:val="left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</w:p>
        </w:tc>
        <w:tc>
          <w:tcPr>
            <w:tcW w:w="3900" w:type="pct"/>
            <w:tcBorders>
              <w:top w:val="single" w:sz="4" w:space="0" w:color="auto"/>
            </w:tcBorders>
          </w:tcPr>
          <w:p w14:paraId="64EE6374" w14:textId="77777777" w:rsidR="000E29DF" w:rsidRPr="00E33F26" w:rsidRDefault="000E29DF" w:rsidP="00E33F2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What care have you received for your shoulder pain before you decided to take part in the study?</w:t>
            </w:r>
          </w:p>
          <w:p w14:paraId="274CF8D2" w14:textId="77777777" w:rsidR="00DA6E99" w:rsidRPr="00E33F26" w:rsidRDefault="00DA6E99" w:rsidP="00E33F2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What were your expectations about the study?</w:t>
            </w:r>
          </w:p>
          <w:p w14:paraId="2C2ADB77" w14:textId="7420C55E" w:rsidR="00DC2F15" w:rsidRPr="00E33F26" w:rsidRDefault="00E94E12" w:rsidP="00E33F2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Why did you decide to take part in the study?</w:t>
            </w:r>
          </w:p>
        </w:tc>
      </w:tr>
      <w:tr w:rsidR="00DC2F15" w14:paraId="600A713F" w14:textId="77777777" w:rsidTr="00E33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34FD9E55" w14:textId="0C4694C6" w:rsidR="00DC2F15" w:rsidRPr="00E33F26" w:rsidRDefault="00E94E12" w:rsidP="00E33F26">
            <w:pPr>
              <w:pStyle w:val="Style1"/>
              <w:spacing w:before="0" w:after="0"/>
              <w:jc w:val="left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Experiences throughout the study</w:t>
            </w:r>
          </w:p>
          <w:p w14:paraId="00AFE113" w14:textId="77777777" w:rsidR="00DC2F15" w:rsidRPr="00E33F26" w:rsidRDefault="00DC2F15" w:rsidP="00E33F26">
            <w:pPr>
              <w:pStyle w:val="Style1"/>
              <w:spacing w:before="0" w:after="0"/>
              <w:jc w:val="left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and future clinical practice</w:t>
            </w:r>
          </w:p>
        </w:tc>
        <w:tc>
          <w:tcPr>
            <w:tcW w:w="3900" w:type="pct"/>
          </w:tcPr>
          <w:p w14:paraId="161E11D6" w14:textId="75A007FC" w:rsidR="00EB3134" w:rsidRPr="00E33F26" w:rsidRDefault="00EB3134" w:rsidP="00E33F2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What is the added value of the care you received during the study compared to usual care (or care you have been receiving before the study)?</w:t>
            </w:r>
          </w:p>
          <w:p w14:paraId="5F829738" w14:textId="18EFAFB5" w:rsidR="00EB3134" w:rsidRPr="00E33F26" w:rsidRDefault="00EB3134" w:rsidP="00E33F2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 xml:space="preserve">Were there barriers for taking part in the study? </w:t>
            </w:r>
          </w:p>
          <w:p w14:paraId="2CF1047C" w14:textId="5893D6FF" w:rsidR="00EB3134" w:rsidRPr="00E33F26" w:rsidRDefault="00EB3134" w:rsidP="00E33F2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How your expectations compared to the care you have received?</w:t>
            </w:r>
          </w:p>
          <w:p w14:paraId="519D187C" w14:textId="1B45A540" w:rsidR="00EB3134" w:rsidRPr="00E33F26" w:rsidRDefault="00EB3134" w:rsidP="00E33F2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How does the care you have received during the study compare with the care you have received before participating in the study?</w:t>
            </w:r>
          </w:p>
          <w:p w14:paraId="2E3FC8E3" w14:textId="1ECC6B8C" w:rsidR="00DC2F15" w:rsidRPr="003A0D46" w:rsidRDefault="00EB3134" w:rsidP="003A0D4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What, if any, drawbacks might there be? Did you feel like you had barriers to participate in the care during the study?</w:t>
            </w:r>
          </w:p>
        </w:tc>
      </w:tr>
      <w:tr w:rsidR="00EB3134" w14:paraId="1895BB0F" w14:textId="77777777" w:rsidTr="00E33F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6AC6C26C" w14:textId="57F68114" w:rsidR="00EB3134" w:rsidRPr="00E33F26" w:rsidRDefault="00724D52" w:rsidP="00E33F26">
            <w:pPr>
              <w:pStyle w:val="Style1"/>
              <w:spacing w:before="0" w:after="0"/>
              <w:jc w:val="left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Future adoption of the care you have received during the study</w:t>
            </w:r>
          </w:p>
        </w:tc>
        <w:tc>
          <w:tcPr>
            <w:tcW w:w="3900" w:type="pct"/>
          </w:tcPr>
          <w:p w14:paraId="597739F9" w14:textId="77777777" w:rsidR="00E33F26" w:rsidRPr="00E33F26" w:rsidRDefault="00E33F26" w:rsidP="00E33F2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What, in your opinion, are the potential barriers patients may have to participate in the study / in the type of care you have received during the study?</w:t>
            </w:r>
          </w:p>
          <w:p w14:paraId="4DF7F33A" w14:textId="77777777" w:rsidR="00E33F26" w:rsidRPr="00E33F26" w:rsidRDefault="00E33F26" w:rsidP="00E33F2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Is there anything that you suggest could have made your rehab process easier or more manageable?</w:t>
            </w:r>
          </w:p>
          <w:p w14:paraId="3C3AD5E2" w14:textId="77777777" w:rsidR="00E33F26" w:rsidRPr="00E33F26" w:rsidRDefault="00E33F26" w:rsidP="00E33F2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 xml:space="preserve">What, in your opinion, are the potential facilitators patients may have to participate in the study / in the type of care you have received during the study? </w:t>
            </w:r>
          </w:p>
          <w:p w14:paraId="661D997A" w14:textId="50754CE5" w:rsidR="00EB3134" w:rsidRPr="00E33F26" w:rsidRDefault="00E33F26" w:rsidP="00E33F26">
            <w:pPr>
              <w:pStyle w:val="Style1"/>
              <w:numPr>
                <w:ilvl w:val="0"/>
                <w:numId w:val="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</w:pPr>
            <w:r w:rsidRPr="00E33F26">
              <w:rPr>
                <w:rStyle w:val="normaltextrun"/>
                <w:color w:val="000000"/>
                <w:sz w:val="20"/>
                <w:szCs w:val="18"/>
                <w:shd w:val="clear" w:color="auto" w:fill="FFFFFF"/>
              </w:rPr>
              <w:t>What resources would help you to enjoy/benefit more from the study?</w:t>
            </w:r>
          </w:p>
        </w:tc>
      </w:tr>
    </w:tbl>
    <w:p w14:paraId="5B38B4EC" w14:textId="77777777" w:rsidR="00DC2F15" w:rsidRDefault="00DC2F15" w:rsidP="00D60D4C">
      <w:pPr>
        <w:pStyle w:val="Style1"/>
      </w:pPr>
    </w:p>
    <w:p w14:paraId="21CC3CEC" w14:textId="6AB15A4B" w:rsidR="003F5118" w:rsidRDefault="006C7376" w:rsidP="004747B7">
      <w:pPr>
        <w:pStyle w:val="Style1"/>
        <w:rPr>
          <w:rStyle w:val="normaltextrun"/>
          <w:color w:val="000000"/>
          <w:shd w:val="clear" w:color="auto" w:fill="FFFFFF"/>
        </w:rPr>
      </w:pPr>
      <w:r>
        <w:rPr>
          <w:rStyle w:val="normaltextrun"/>
          <w:color w:val="000000"/>
          <w:shd w:val="clear" w:color="auto" w:fill="FFFFFF"/>
        </w:rPr>
        <w:t xml:space="preserve"> </w:t>
      </w:r>
    </w:p>
    <w:sectPr w:rsidR="003F5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D99360" w14:textId="77777777" w:rsidR="00A3568A" w:rsidRDefault="00A3568A">
      <w:pPr>
        <w:spacing w:after="0" w:line="240" w:lineRule="auto"/>
      </w:pPr>
      <w:r>
        <w:separator/>
      </w:r>
    </w:p>
  </w:endnote>
  <w:endnote w:type="continuationSeparator" w:id="0">
    <w:p w14:paraId="5E004FCB" w14:textId="77777777" w:rsidR="00A3568A" w:rsidRDefault="00A3568A">
      <w:pPr>
        <w:spacing w:after="0" w:line="240" w:lineRule="auto"/>
      </w:pPr>
      <w:r>
        <w:continuationSeparator/>
      </w:r>
    </w:p>
  </w:endnote>
  <w:endnote w:type="continuationNotice" w:id="1">
    <w:p w14:paraId="6056DC67" w14:textId="77777777" w:rsidR="00A3568A" w:rsidRDefault="00A356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AF9F0E" w14:textId="77777777" w:rsidR="00A3568A" w:rsidRDefault="00A3568A">
      <w:pPr>
        <w:spacing w:after="0" w:line="240" w:lineRule="auto"/>
      </w:pPr>
      <w:r>
        <w:separator/>
      </w:r>
    </w:p>
  </w:footnote>
  <w:footnote w:type="continuationSeparator" w:id="0">
    <w:p w14:paraId="7438BD9F" w14:textId="77777777" w:rsidR="00A3568A" w:rsidRDefault="00A3568A">
      <w:pPr>
        <w:spacing w:after="0" w:line="240" w:lineRule="auto"/>
      </w:pPr>
      <w:r>
        <w:continuationSeparator/>
      </w:r>
    </w:p>
  </w:footnote>
  <w:footnote w:type="continuationNotice" w:id="1">
    <w:p w14:paraId="1425567C" w14:textId="77777777" w:rsidR="00A3568A" w:rsidRDefault="00A3568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E6A69"/>
    <w:multiLevelType w:val="hybridMultilevel"/>
    <w:tmpl w:val="4374067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6046A"/>
    <w:multiLevelType w:val="hybridMultilevel"/>
    <w:tmpl w:val="4A3C4E0A"/>
    <w:lvl w:ilvl="0" w:tplc="34E22CBE">
      <w:start w:val="1"/>
      <w:numFmt w:val="lowerLetter"/>
      <w:lvlText w:val="%1."/>
      <w:lvlJc w:val="left"/>
      <w:pPr>
        <w:ind w:left="1080" w:hanging="360"/>
      </w:pPr>
      <w:rPr>
        <w:rFonts w:ascii="Arial" w:eastAsiaTheme="minorHAnsi" w:hAnsi="Arial" w:cstheme="minorBidi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61F20D9"/>
    <w:multiLevelType w:val="hybridMultilevel"/>
    <w:tmpl w:val="DC2C1D56"/>
    <w:lvl w:ilvl="0" w:tplc="1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4958BC"/>
    <w:multiLevelType w:val="hybridMultilevel"/>
    <w:tmpl w:val="E3663EA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BA2480"/>
    <w:multiLevelType w:val="hybridMultilevel"/>
    <w:tmpl w:val="4920A7C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xNjE3MTYwN7A0N7FU0lEKTi0uzszPAykwtKgFAKd950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zt20x2jddpeuetfsm5twwxr9ftz0tdar95&quot;&gt;My EndNote Library 2 Copy&lt;record-ids&gt;&lt;item&gt;3968&lt;/item&gt;&lt;item&gt;4158&lt;/item&gt;&lt;item&gt;4221&lt;/item&gt;&lt;item&gt;4450&lt;/item&gt;&lt;item&gt;4461&lt;/item&gt;&lt;item&gt;4463&lt;/item&gt;&lt;item&gt;4520&lt;/item&gt;&lt;item&gt;4521&lt;/item&gt;&lt;item&gt;4528&lt;/item&gt;&lt;item&gt;6441&lt;/item&gt;&lt;item&gt;6449&lt;/item&gt;&lt;item&gt;6453&lt;/item&gt;&lt;item&gt;6454&lt;/item&gt;&lt;item&gt;6455&lt;/item&gt;&lt;item&gt;6456&lt;/item&gt;&lt;item&gt;6457&lt;/item&gt;&lt;item&gt;6465&lt;/item&gt;&lt;item&gt;6468&lt;/item&gt;&lt;item&gt;6474&lt;/item&gt;&lt;item&gt;6475&lt;/item&gt;&lt;item&gt;6476&lt;/item&gt;&lt;item&gt;6480&lt;/item&gt;&lt;item&gt;6490&lt;/item&gt;&lt;item&gt;6496&lt;/item&gt;&lt;item&gt;6498&lt;/item&gt;&lt;item&gt;6500&lt;/item&gt;&lt;item&gt;6501&lt;/item&gt;&lt;item&gt;6502&lt;/item&gt;&lt;item&gt;6504&lt;/item&gt;&lt;item&gt;6507&lt;/item&gt;&lt;item&gt;6510&lt;/item&gt;&lt;item&gt;6511&lt;/item&gt;&lt;item&gt;6512&lt;/item&gt;&lt;item&gt;6519&lt;/item&gt;&lt;/record-ids&gt;&lt;/item&gt;&lt;/Libraries&gt;"/>
  </w:docVars>
  <w:rsids>
    <w:rsidRoot w:val="00C61D22"/>
    <w:rsid w:val="00000AA2"/>
    <w:rsid w:val="00000CE9"/>
    <w:rsid w:val="00001843"/>
    <w:rsid w:val="00001AD2"/>
    <w:rsid w:val="00003FF0"/>
    <w:rsid w:val="00006CEB"/>
    <w:rsid w:val="0000717A"/>
    <w:rsid w:val="00007658"/>
    <w:rsid w:val="000140D9"/>
    <w:rsid w:val="000167F1"/>
    <w:rsid w:val="000207D3"/>
    <w:rsid w:val="00020FCF"/>
    <w:rsid w:val="00021068"/>
    <w:rsid w:val="0002485C"/>
    <w:rsid w:val="00026C55"/>
    <w:rsid w:val="00027408"/>
    <w:rsid w:val="00027DE2"/>
    <w:rsid w:val="00033323"/>
    <w:rsid w:val="00034996"/>
    <w:rsid w:val="00042EC6"/>
    <w:rsid w:val="0004367D"/>
    <w:rsid w:val="000445F5"/>
    <w:rsid w:val="000452A3"/>
    <w:rsid w:val="00052D7C"/>
    <w:rsid w:val="00055840"/>
    <w:rsid w:val="00055F54"/>
    <w:rsid w:val="00063BDA"/>
    <w:rsid w:val="00064313"/>
    <w:rsid w:val="00066DF9"/>
    <w:rsid w:val="00067DEF"/>
    <w:rsid w:val="000842B8"/>
    <w:rsid w:val="00084853"/>
    <w:rsid w:val="00087D32"/>
    <w:rsid w:val="0009658F"/>
    <w:rsid w:val="000969C6"/>
    <w:rsid w:val="00096A07"/>
    <w:rsid w:val="00096BC2"/>
    <w:rsid w:val="000A10BE"/>
    <w:rsid w:val="000A413B"/>
    <w:rsid w:val="000A4B31"/>
    <w:rsid w:val="000A4CA7"/>
    <w:rsid w:val="000A6195"/>
    <w:rsid w:val="000A7921"/>
    <w:rsid w:val="000B09AC"/>
    <w:rsid w:val="000B3847"/>
    <w:rsid w:val="000C00BE"/>
    <w:rsid w:val="000C091A"/>
    <w:rsid w:val="000C290A"/>
    <w:rsid w:val="000C298B"/>
    <w:rsid w:val="000C3C36"/>
    <w:rsid w:val="000C4305"/>
    <w:rsid w:val="000C7F51"/>
    <w:rsid w:val="000D043B"/>
    <w:rsid w:val="000D20A2"/>
    <w:rsid w:val="000D34E4"/>
    <w:rsid w:val="000D654E"/>
    <w:rsid w:val="000D7851"/>
    <w:rsid w:val="000D79E4"/>
    <w:rsid w:val="000E093E"/>
    <w:rsid w:val="000E0E29"/>
    <w:rsid w:val="000E1D4F"/>
    <w:rsid w:val="000E29DF"/>
    <w:rsid w:val="000E2D87"/>
    <w:rsid w:val="000E3353"/>
    <w:rsid w:val="000F160E"/>
    <w:rsid w:val="000F2611"/>
    <w:rsid w:val="000F4017"/>
    <w:rsid w:val="000F5781"/>
    <w:rsid w:val="000F58EE"/>
    <w:rsid w:val="000F5C98"/>
    <w:rsid w:val="000F7FB6"/>
    <w:rsid w:val="00100D27"/>
    <w:rsid w:val="00101CEE"/>
    <w:rsid w:val="00106293"/>
    <w:rsid w:val="00106943"/>
    <w:rsid w:val="00107B84"/>
    <w:rsid w:val="00110067"/>
    <w:rsid w:val="00111993"/>
    <w:rsid w:val="00111D8A"/>
    <w:rsid w:val="00113DC8"/>
    <w:rsid w:val="00114B07"/>
    <w:rsid w:val="0011655C"/>
    <w:rsid w:val="001177E5"/>
    <w:rsid w:val="00120F09"/>
    <w:rsid w:val="00120F2F"/>
    <w:rsid w:val="001224AD"/>
    <w:rsid w:val="0012368A"/>
    <w:rsid w:val="0012386D"/>
    <w:rsid w:val="001315A1"/>
    <w:rsid w:val="00131657"/>
    <w:rsid w:val="00132B9C"/>
    <w:rsid w:val="00134239"/>
    <w:rsid w:val="00135AAB"/>
    <w:rsid w:val="0014239C"/>
    <w:rsid w:val="00144225"/>
    <w:rsid w:val="00144F1C"/>
    <w:rsid w:val="00145AAC"/>
    <w:rsid w:val="00146907"/>
    <w:rsid w:val="00146A23"/>
    <w:rsid w:val="00151D84"/>
    <w:rsid w:val="00152DCE"/>
    <w:rsid w:val="00157E54"/>
    <w:rsid w:val="00163198"/>
    <w:rsid w:val="0016426C"/>
    <w:rsid w:val="00165B18"/>
    <w:rsid w:val="00167627"/>
    <w:rsid w:val="00167FBF"/>
    <w:rsid w:val="001705AC"/>
    <w:rsid w:val="00172803"/>
    <w:rsid w:val="001728DE"/>
    <w:rsid w:val="00174C35"/>
    <w:rsid w:val="001757CE"/>
    <w:rsid w:val="001765BC"/>
    <w:rsid w:val="0017740A"/>
    <w:rsid w:val="001824F3"/>
    <w:rsid w:val="00182AC6"/>
    <w:rsid w:val="00182B98"/>
    <w:rsid w:val="0018598D"/>
    <w:rsid w:val="0018625C"/>
    <w:rsid w:val="001904C0"/>
    <w:rsid w:val="00192DF2"/>
    <w:rsid w:val="00193769"/>
    <w:rsid w:val="0019402B"/>
    <w:rsid w:val="001943F9"/>
    <w:rsid w:val="00194B9C"/>
    <w:rsid w:val="00196ECA"/>
    <w:rsid w:val="001A17EA"/>
    <w:rsid w:val="001A1FA7"/>
    <w:rsid w:val="001A2BA4"/>
    <w:rsid w:val="001A3DAD"/>
    <w:rsid w:val="001A4379"/>
    <w:rsid w:val="001A4689"/>
    <w:rsid w:val="001A56F1"/>
    <w:rsid w:val="001B1811"/>
    <w:rsid w:val="001B2ECE"/>
    <w:rsid w:val="001B4DA0"/>
    <w:rsid w:val="001B53AD"/>
    <w:rsid w:val="001B563D"/>
    <w:rsid w:val="001C0F66"/>
    <w:rsid w:val="001C17C8"/>
    <w:rsid w:val="001C2E6E"/>
    <w:rsid w:val="001C3079"/>
    <w:rsid w:val="001D0586"/>
    <w:rsid w:val="001D0A97"/>
    <w:rsid w:val="001D196D"/>
    <w:rsid w:val="001D320A"/>
    <w:rsid w:val="001D6352"/>
    <w:rsid w:val="001D7B2F"/>
    <w:rsid w:val="001E2760"/>
    <w:rsid w:val="001E2797"/>
    <w:rsid w:val="001E402F"/>
    <w:rsid w:val="001E76CD"/>
    <w:rsid w:val="001E7C11"/>
    <w:rsid w:val="001E7C73"/>
    <w:rsid w:val="001F1DA5"/>
    <w:rsid w:val="001F6A99"/>
    <w:rsid w:val="001F6B11"/>
    <w:rsid w:val="00200BF6"/>
    <w:rsid w:val="00205E35"/>
    <w:rsid w:val="0020669A"/>
    <w:rsid w:val="002068F0"/>
    <w:rsid w:val="00206C5F"/>
    <w:rsid w:val="00206F4A"/>
    <w:rsid w:val="00210BCC"/>
    <w:rsid w:val="00212351"/>
    <w:rsid w:val="002126D4"/>
    <w:rsid w:val="00212DE9"/>
    <w:rsid w:val="00213946"/>
    <w:rsid w:val="002145AB"/>
    <w:rsid w:val="00217067"/>
    <w:rsid w:val="00217C0C"/>
    <w:rsid w:val="00220578"/>
    <w:rsid w:val="0022133B"/>
    <w:rsid w:val="0022226D"/>
    <w:rsid w:val="002231A3"/>
    <w:rsid w:val="00223867"/>
    <w:rsid w:val="00225347"/>
    <w:rsid w:val="002259FE"/>
    <w:rsid w:val="00226D8A"/>
    <w:rsid w:val="0023165E"/>
    <w:rsid w:val="002322FE"/>
    <w:rsid w:val="00234E32"/>
    <w:rsid w:val="00236072"/>
    <w:rsid w:val="00237BA6"/>
    <w:rsid w:val="00240681"/>
    <w:rsid w:val="0024180A"/>
    <w:rsid w:val="0024358E"/>
    <w:rsid w:val="002440E9"/>
    <w:rsid w:val="00244167"/>
    <w:rsid w:val="00244C04"/>
    <w:rsid w:val="002455E6"/>
    <w:rsid w:val="00245B67"/>
    <w:rsid w:val="00251CA9"/>
    <w:rsid w:val="002534D1"/>
    <w:rsid w:val="002540D7"/>
    <w:rsid w:val="00254705"/>
    <w:rsid w:val="00255473"/>
    <w:rsid w:val="00256535"/>
    <w:rsid w:val="00261393"/>
    <w:rsid w:val="0026376F"/>
    <w:rsid w:val="00264B2E"/>
    <w:rsid w:val="00264EF4"/>
    <w:rsid w:val="00266C9E"/>
    <w:rsid w:val="00271431"/>
    <w:rsid w:val="00272328"/>
    <w:rsid w:val="00272D59"/>
    <w:rsid w:val="00273AB0"/>
    <w:rsid w:val="00273E2D"/>
    <w:rsid w:val="0027432F"/>
    <w:rsid w:val="00274AFE"/>
    <w:rsid w:val="0027E1AB"/>
    <w:rsid w:val="00282179"/>
    <w:rsid w:val="00283045"/>
    <w:rsid w:val="0028361F"/>
    <w:rsid w:val="00290875"/>
    <w:rsid w:val="00293364"/>
    <w:rsid w:val="002942D0"/>
    <w:rsid w:val="002958BF"/>
    <w:rsid w:val="002A2FD0"/>
    <w:rsid w:val="002A3C59"/>
    <w:rsid w:val="002A4CE3"/>
    <w:rsid w:val="002B07DD"/>
    <w:rsid w:val="002B24DE"/>
    <w:rsid w:val="002B4415"/>
    <w:rsid w:val="002B525F"/>
    <w:rsid w:val="002B52B9"/>
    <w:rsid w:val="002B6661"/>
    <w:rsid w:val="002C2FB3"/>
    <w:rsid w:val="002C3779"/>
    <w:rsid w:val="002C3F5A"/>
    <w:rsid w:val="002C6BD8"/>
    <w:rsid w:val="002C79B0"/>
    <w:rsid w:val="002D0A38"/>
    <w:rsid w:val="002D3822"/>
    <w:rsid w:val="002D4385"/>
    <w:rsid w:val="002D53F0"/>
    <w:rsid w:val="002D7264"/>
    <w:rsid w:val="002E23E0"/>
    <w:rsid w:val="002E5C03"/>
    <w:rsid w:val="002F03C5"/>
    <w:rsid w:val="002F0E7E"/>
    <w:rsid w:val="002F2076"/>
    <w:rsid w:val="00300BEC"/>
    <w:rsid w:val="00300C86"/>
    <w:rsid w:val="00301DAE"/>
    <w:rsid w:val="003023B2"/>
    <w:rsid w:val="00303154"/>
    <w:rsid w:val="00303254"/>
    <w:rsid w:val="00312D1F"/>
    <w:rsid w:val="00313B12"/>
    <w:rsid w:val="00314A30"/>
    <w:rsid w:val="00315270"/>
    <w:rsid w:val="00315B2C"/>
    <w:rsid w:val="00316DF8"/>
    <w:rsid w:val="0031744C"/>
    <w:rsid w:val="00317AA2"/>
    <w:rsid w:val="00320EBD"/>
    <w:rsid w:val="00326F0F"/>
    <w:rsid w:val="00326FD2"/>
    <w:rsid w:val="00327700"/>
    <w:rsid w:val="00330DE4"/>
    <w:rsid w:val="00334909"/>
    <w:rsid w:val="00336D6E"/>
    <w:rsid w:val="00337195"/>
    <w:rsid w:val="003372A3"/>
    <w:rsid w:val="003405B1"/>
    <w:rsid w:val="003405EA"/>
    <w:rsid w:val="0034122D"/>
    <w:rsid w:val="0034161E"/>
    <w:rsid w:val="00343FA7"/>
    <w:rsid w:val="0034457E"/>
    <w:rsid w:val="00344B56"/>
    <w:rsid w:val="00344F2F"/>
    <w:rsid w:val="00345ED1"/>
    <w:rsid w:val="003500EC"/>
    <w:rsid w:val="00354EEE"/>
    <w:rsid w:val="00355843"/>
    <w:rsid w:val="003563F1"/>
    <w:rsid w:val="00356593"/>
    <w:rsid w:val="003602D4"/>
    <w:rsid w:val="00360346"/>
    <w:rsid w:val="003636CA"/>
    <w:rsid w:val="00364C05"/>
    <w:rsid w:val="0036581C"/>
    <w:rsid w:val="0036623C"/>
    <w:rsid w:val="003714B8"/>
    <w:rsid w:val="00371C90"/>
    <w:rsid w:val="003722E0"/>
    <w:rsid w:val="0037250B"/>
    <w:rsid w:val="00373E46"/>
    <w:rsid w:val="003754F6"/>
    <w:rsid w:val="00375621"/>
    <w:rsid w:val="00375EB4"/>
    <w:rsid w:val="00381F4D"/>
    <w:rsid w:val="00383BF5"/>
    <w:rsid w:val="00383E6C"/>
    <w:rsid w:val="00387D1C"/>
    <w:rsid w:val="003A0A36"/>
    <w:rsid w:val="003A0D46"/>
    <w:rsid w:val="003A1021"/>
    <w:rsid w:val="003A4212"/>
    <w:rsid w:val="003A6B4D"/>
    <w:rsid w:val="003A6EE7"/>
    <w:rsid w:val="003A79E8"/>
    <w:rsid w:val="003A7F77"/>
    <w:rsid w:val="003B145A"/>
    <w:rsid w:val="003B34A7"/>
    <w:rsid w:val="003B3D17"/>
    <w:rsid w:val="003B3D51"/>
    <w:rsid w:val="003B3F52"/>
    <w:rsid w:val="003B72E7"/>
    <w:rsid w:val="003B749C"/>
    <w:rsid w:val="003C029D"/>
    <w:rsid w:val="003C0809"/>
    <w:rsid w:val="003C353F"/>
    <w:rsid w:val="003C3819"/>
    <w:rsid w:val="003C7FED"/>
    <w:rsid w:val="003D063B"/>
    <w:rsid w:val="003D3BCE"/>
    <w:rsid w:val="003D4ADE"/>
    <w:rsid w:val="003D51A9"/>
    <w:rsid w:val="003D5636"/>
    <w:rsid w:val="003E0AE0"/>
    <w:rsid w:val="003E25F7"/>
    <w:rsid w:val="003E274C"/>
    <w:rsid w:val="003E3D4C"/>
    <w:rsid w:val="003E432A"/>
    <w:rsid w:val="003E4F64"/>
    <w:rsid w:val="003E76C9"/>
    <w:rsid w:val="003E7B67"/>
    <w:rsid w:val="003F15FF"/>
    <w:rsid w:val="003F16BA"/>
    <w:rsid w:val="003F4B3F"/>
    <w:rsid w:val="003F5118"/>
    <w:rsid w:val="003F668A"/>
    <w:rsid w:val="004032AC"/>
    <w:rsid w:val="00404927"/>
    <w:rsid w:val="00404E61"/>
    <w:rsid w:val="00405249"/>
    <w:rsid w:val="00405800"/>
    <w:rsid w:val="0040674F"/>
    <w:rsid w:val="00406791"/>
    <w:rsid w:val="0040716F"/>
    <w:rsid w:val="00407398"/>
    <w:rsid w:val="00410D1F"/>
    <w:rsid w:val="00412939"/>
    <w:rsid w:val="00413771"/>
    <w:rsid w:val="004161BE"/>
    <w:rsid w:val="00416EBC"/>
    <w:rsid w:val="00421043"/>
    <w:rsid w:val="00427DE9"/>
    <w:rsid w:val="004310F3"/>
    <w:rsid w:val="0043614B"/>
    <w:rsid w:val="00436B4D"/>
    <w:rsid w:val="00437E9E"/>
    <w:rsid w:val="00440952"/>
    <w:rsid w:val="004432F9"/>
    <w:rsid w:val="00443333"/>
    <w:rsid w:val="0044594F"/>
    <w:rsid w:val="004460C3"/>
    <w:rsid w:val="004465BD"/>
    <w:rsid w:val="0045283F"/>
    <w:rsid w:val="004577B7"/>
    <w:rsid w:val="00460014"/>
    <w:rsid w:val="004607E7"/>
    <w:rsid w:val="004653EA"/>
    <w:rsid w:val="00465F34"/>
    <w:rsid w:val="004661B0"/>
    <w:rsid w:val="004668ED"/>
    <w:rsid w:val="00472375"/>
    <w:rsid w:val="004747B7"/>
    <w:rsid w:val="00480243"/>
    <w:rsid w:val="00480AF6"/>
    <w:rsid w:val="004819AC"/>
    <w:rsid w:val="0048286F"/>
    <w:rsid w:val="00483F60"/>
    <w:rsid w:val="0048744B"/>
    <w:rsid w:val="0048783E"/>
    <w:rsid w:val="00495CC7"/>
    <w:rsid w:val="00497528"/>
    <w:rsid w:val="004A026B"/>
    <w:rsid w:val="004A0832"/>
    <w:rsid w:val="004A21DC"/>
    <w:rsid w:val="004A4851"/>
    <w:rsid w:val="004A51AA"/>
    <w:rsid w:val="004A5F20"/>
    <w:rsid w:val="004B1CBA"/>
    <w:rsid w:val="004B521F"/>
    <w:rsid w:val="004C4194"/>
    <w:rsid w:val="004D067B"/>
    <w:rsid w:val="004D33CE"/>
    <w:rsid w:val="004D40B3"/>
    <w:rsid w:val="004D6284"/>
    <w:rsid w:val="004D67DF"/>
    <w:rsid w:val="004E449A"/>
    <w:rsid w:val="004E469F"/>
    <w:rsid w:val="004E4EBB"/>
    <w:rsid w:val="004E5110"/>
    <w:rsid w:val="004E5243"/>
    <w:rsid w:val="004F671E"/>
    <w:rsid w:val="005012DA"/>
    <w:rsid w:val="00502763"/>
    <w:rsid w:val="00503D32"/>
    <w:rsid w:val="005060AB"/>
    <w:rsid w:val="005068A7"/>
    <w:rsid w:val="00511BC7"/>
    <w:rsid w:val="00512089"/>
    <w:rsid w:val="00513F3B"/>
    <w:rsid w:val="00516828"/>
    <w:rsid w:val="00517654"/>
    <w:rsid w:val="00520203"/>
    <w:rsid w:val="00522830"/>
    <w:rsid w:val="00531EDA"/>
    <w:rsid w:val="005322B0"/>
    <w:rsid w:val="00532DA4"/>
    <w:rsid w:val="0053475C"/>
    <w:rsid w:val="00536586"/>
    <w:rsid w:val="005449FD"/>
    <w:rsid w:val="00544DCB"/>
    <w:rsid w:val="00545964"/>
    <w:rsid w:val="0054775D"/>
    <w:rsid w:val="00550907"/>
    <w:rsid w:val="00550BB1"/>
    <w:rsid w:val="005522FF"/>
    <w:rsid w:val="005553DA"/>
    <w:rsid w:val="00555C80"/>
    <w:rsid w:val="005562CD"/>
    <w:rsid w:val="00557413"/>
    <w:rsid w:val="005575BB"/>
    <w:rsid w:val="00561129"/>
    <w:rsid w:val="00563726"/>
    <w:rsid w:val="00563CF9"/>
    <w:rsid w:val="00564403"/>
    <w:rsid w:val="005652B0"/>
    <w:rsid w:val="005670FB"/>
    <w:rsid w:val="00567BC3"/>
    <w:rsid w:val="00567C78"/>
    <w:rsid w:val="00572D53"/>
    <w:rsid w:val="0057353E"/>
    <w:rsid w:val="00573790"/>
    <w:rsid w:val="00574A7C"/>
    <w:rsid w:val="00574C28"/>
    <w:rsid w:val="005750B4"/>
    <w:rsid w:val="0057514F"/>
    <w:rsid w:val="0057666F"/>
    <w:rsid w:val="00580786"/>
    <w:rsid w:val="00581519"/>
    <w:rsid w:val="0058355E"/>
    <w:rsid w:val="005840D9"/>
    <w:rsid w:val="00592F29"/>
    <w:rsid w:val="00593DB8"/>
    <w:rsid w:val="005965BE"/>
    <w:rsid w:val="00596636"/>
    <w:rsid w:val="005A0930"/>
    <w:rsid w:val="005A0D58"/>
    <w:rsid w:val="005A1B4D"/>
    <w:rsid w:val="005A3238"/>
    <w:rsid w:val="005A5AB4"/>
    <w:rsid w:val="005A5AE1"/>
    <w:rsid w:val="005A606D"/>
    <w:rsid w:val="005B5497"/>
    <w:rsid w:val="005B5757"/>
    <w:rsid w:val="005B7ACD"/>
    <w:rsid w:val="005C17B3"/>
    <w:rsid w:val="005C1925"/>
    <w:rsid w:val="005C1BC7"/>
    <w:rsid w:val="005C214C"/>
    <w:rsid w:val="005C442D"/>
    <w:rsid w:val="005C76CF"/>
    <w:rsid w:val="005D0EED"/>
    <w:rsid w:val="005D13CF"/>
    <w:rsid w:val="005D1DEE"/>
    <w:rsid w:val="005D2DC0"/>
    <w:rsid w:val="005D4A88"/>
    <w:rsid w:val="005D4BF2"/>
    <w:rsid w:val="005E3D62"/>
    <w:rsid w:val="005E438F"/>
    <w:rsid w:val="005E5027"/>
    <w:rsid w:val="005E6331"/>
    <w:rsid w:val="005F1032"/>
    <w:rsid w:val="005F1272"/>
    <w:rsid w:val="005F1A5E"/>
    <w:rsid w:val="005F4D08"/>
    <w:rsid w:val="005F5B09"/>
    <w:rsid w:val="005F5B87"/>
    <w:rsid w:val="005F6228"/>
    <w:rsid w:val="005F6250"/>
    <w:rsid w:val="005F6279"/>
    <w:rsid w:val="005F673C"/>
    <w:rsid w:val="006040E0"/>
    <w:rsid w:val="00607E5E"/>
    <w:rsid w:val="00611817"/>
    <w:rsid w:val="00613B7A"/>
    <w:rsid w:val="00616959"/>
    <w:rsid w:val="00622CF1"/>
    <w:rsid w:val="00623ED0"/>
    <w:rsid w:val="006242AC"/>
    <w:rsid w:val="00625CF4"/>
    <w:rsid w:val="00630C2B"/>
    <w:rsid w:val="00631951"/>
    <w:rsid w:val="006359EC"/>
    <w:rsid w:val="00637DA2"/>
    <w:rsid w:val="006404BA"/>
    <w:rsid w:val="006405D6"/>
    <w:rsid w:val="00644BC7"/>
    <w:rsid w:val="006456F7"/>
    <w:rsid w:val="00646CEE"/>
    <w:rsid w:val="00652623"/>
    <w:rsid w:val="00652B47"/>
    <w:rsid w:val="00654A6B"/>
    <w:rsid w:val="00656542"/>
    <w:rsid w:val="0065702F"/>
    <w:rsid w:val="00663714"/>
    <w:rsid w:val="006650F3"/>
    <w:rsid w:val="00666098"/>
    <w:rsid w:val="006677D7"/>
    <w:rsid w:val="006706AE"/>
    <w:rsid w:val="00672646"/>
    <w:rsid w:val="00677A8F"/>
    <w:rsid w:val="0068344B"/>
    <w:rsid w:val="006837BA"/>
    <w:rsid w:val="00683B81"/>
    <w:rsid w:val="00685709"/>
    <w:rsid w:val="006878F8"/>
    <w:rsid w:val="006912B6"/>
    <w:rsid w:val="00691AA3"/>
    <w:rsid w:val="00693BDD"/>
    <w:rsid w:val="0069441E"/>
    <w:rsid w:val="0069493F"/>
    <w:rsid w:val="00695F0F"/>
    <w:rsid w:val="006A269A"/>
    <w:rsid w:val="006A43C3"/>
    <w:rsid w:val="006A74DE"/>
    <w:rsid w:val="006B141C"/>
    <w:rsid w:val="006B6427"/>
    <w:rsid w:val="006B797B"/>
    <w:rsid w:val="006C02A4"/>
    <w:rsid w:val="006C0A8F"/>
    <w:rsid w:val="006C1592"/>
    <w:rsid w:val="006C3F68"/>
    <w:rsid w:val="006C6230"/>
    <w:rsid w:val="006C7376"/>
    <w:rsid w:val="006D30D7"/>
    <w:rsid w:val="006D660D"/>
    <w:rsid w:val="006D7885"/>
    <w:rsid w:val="006E0C02"/>
    <w:rsid w:val="006E1006"/>
    <w:rsid w:val="006E2981"/>
    <w:rsid w:val="006E3ACA"/>
    <w:rsid w:val="006E7140"/>
    <w:rsid w:val="006E73F5"/>
    <w:rsid w:val="006F1FB2"/>
    <w:rsid w:val="006F2668"/>
    <w:rsid w:val="006F382A"/>
    <w:rsid w:val="006F3B32"/>
    <w:rsid w:val="006F7AAF"/>
    <w:rsid w:val="00700FF5"/>
    <w:rsid w:val="00701204"/>
    <w:rsid w:val="007021C6"/>
    <w:rsid w:val="0070400C"/>
    <w:rsid w:val="0070631E"/>
    <w:rsid w:val="007106B2"/>
    <w:rsid w:val="00710BF6"/>
    <w:rsid w:val="00712758"/>
    <w:rsid w:val="00716649"/>
    <w:rsid w:val="00716A1F"/>
    <w:rsid w:val="00720D4A"/>
    <w:rsid w:val="00721CD3"/>
    <w:rsid w:val="00721F6E"/>
    <w:rsid w:val="00722017"/>
    <w:rsid w:val="007247AF"/>
    <w:rsid w:val="00724D52"/>
    <w:rsid w:val="00727F66"/>
    <w:rsid w:val="00731027"/>
    <w:rsid w:val="007319CD"/>
    <w:rsid w:val="00732420"/>
    <w:rsid w:val="007330E6"/>
    <w:rsid w:val="00736F33"/>
    <w:rsid w:val="007414A9"/>
    <w:rsid w:val="00741E77"/>
    <w:rsid w:val="007462D0"/>
    <w:rsid w:val="007462E8"/>
    <w:rsid w:val="00746847"/>
    <w:rsid w:val="00747AB8"/>
    <w:rsid w:val="00747BE7"/>
    <w:rsid w:val="0075371B"/>
    <w:rsid w:val="00754476"/>
    <w:rsid w:val="00754923"/>
    <w:rsid w:val="0075785B"/>
    <w:rsid w:val="0076144D"/>
    <w:rsid w:val="00764AC9"/>
    <w:rsid w:val="00765287"/>
    <w:rsid w:val="00765455"/>
    <w:rsid w:val="00765D2A"/>
    <w:rsid w:val="0076795D"/>
    <w:rsid w:val="0077007C"/>
    <w:rsid w:val="007713B6"/>
    <w:rsid w:val="00775B15"/>
    <w:rsid w:val="007770C5"/>
    <w:rsid w:val="0078375A"/>
    <w:rsid w:val="00783E4C"/>
    <w:rsid w:val="007860A6"/>
    <w:rsid w:val="00790377"/>
    <w:rsid w:val="00790E22"/>
    <w:rsid w:val="00791BD8"/>
    <w:rsid w:val="00793C89"/>
    <w:rsid w:val="007946AD"/>
    <w:rsid w:val="00794BBB"/>
    <w:rsid w:val="007A0060"/>
    <w:rsid w:val="007A3F5E"/>
    <w:rsid w:val="007A4C23"/>
    <w:rsid w:val="007A5DE8"/>
    <w:rsid w:val="007B0A96"/>
    <w:rsid w:val="007B61EB"/>
    <w:rsid w:val="007B703E"/>
    <w:rsid w:val="007C2D56"/>
    <w:rsid w:val="007C3FCE"/>
    <w:rsid w:val="007C4938"/>
    <w:rsid w:val="007C5759"/>
    <w:rsid w:val="007C71E9"/>
    <w:rsid w:val="007D4B3D"/>
    <w:rsid w:val="007E312B"/>
    <w:rsid w:val="007E3353"/>
    <w:rsid w:val="007E3466"/>
    <w:rsid w:val="007E4C4B"/>
    <w:rsid w:val="007E7CC0"/>
    <w:rsid w:val="007F4FA5"/>
    <w:rsid w:val="007F6440"/>
    <w:rsid w:val="007F6B52"/>
    <w:rsid w:val="007F78B2"/>
    <w:rsid w:val="00800FD3"/>
    <w:rsid w:val="008013A8"/>
    <w:rsid w:val="00801551"/>
    <w:rsid w:val="008016D7"/>
    <w:rsid w:val="00801CCA"/>
    <w:rsid w:val="00803C69"/>
    <w:rsid w:val="0080427F"/>
    <w:rsid w:val="00804B81"/>
    <w:rsid w:val="00810552"/>
    <w:rsid w:val="0081203A"/>
    <w:rsid w:val="008139B2"/>
    <w:rsid w:val="00814D6D"/>
    <w:rsid w:val="00815F96"/>
    <w:rsid w:val="0081613C"/>
    <w:rsid w:val="0081793E"/>
    <w:rsid w:val="00817D9C"/>
    <w:rsid w:val="008205B7"/>
    <w:rsid w:val="00822006"/>
    <w:rsid w:val="00822946"/>
    <w:rsid w:val="00823C50"/>
    <w:rsid w:val="008243E8"/>
    <w:rsid w:val="008257E7"/>
    <w:rsid w:val="00830A19"/>
    <w:rsid w:val="00832BC6"/>
    <w:rsid w:val="00832D1A"/>
    <w:rsid w:val="008332C5"/>
    <w:rsid w:val="00834F4C"/>
    <w:rsid w:val="00835C46"/>
    <w:rsid w:val="00836685"/>
    <w:rsid w:val="00836916"/>
    <w:rsid w:val="00840D82"/>
    <w:rsid w:val="00843FAC"/>
    <w:rsid w:val="00843FE5"/>
    <w:rsid w:val="008444C0"/>
    <w:rsid w:val="008460F3"/>
    <w:rsid w:val="0085127A"/>
    <w:rsid w:val="0085176C"/>
    <w:rsid w:val="00853CF3"/>
    <w:rsid w:val="00854191"/>
    <w:rsid w:val="00857635"/>
    <w:rsid w:val="00857E4F"/>
    <w:rsid w:val="00860A77"/>
    <w:rsid w:val="00861356"/>
    <w:rsid w:val="00861A9E"/>
    <w:rsid w:val="008622EF"/>
    <w:rsid w:val="008656DE"/>
    <w:rsid w:val="008660E7"/>
    <w:rsid w:val="00873AA7"/>
    <w:rsid w:val="0088060F"/>
    <w:rsid w:val="00880E46"/>
    <w:rsid w:val="008830A5"/>
    <w:rsid w:val="00883CE7"/>
    <w:rsid w:val="0089158C"/>
    <w:rsid w:val="00891B93"/>
    <w:rsid w:val="0089289C"/>
    <w:rsid w:val="00893F4E"/>
    <w:rsid w:val="00897145"/>
    <w:rsid w:val="008A1091"/>
    <w:rsid w:val="008A288A"/>
    <w:rsid w:val="008A4F23"/>
    <w:rsid w:val="008A51CB"/>
    <w:rsid w:val="008B0EF7"/>
    <w:rsid w:val="008B11B0"/>
    <w:rsid w:val="008B3659"/>
    <w:rsid w:val="008B439B"/>
    <w:rsid w:val="008B5CCF"/>
    <w:rsid w:val="008B7A7E"/>
    <w:rsid w:val="008B7C54"/>
    <w:rsid w:val="008C0F0C"/>
    <w:rsid w:val="008C167F"/>
    <w:rsid w:val="008C4F0A"/>
    <w:rsid w:val="008C6BC9"/>
    <w:rsid w:val="008D1B2F"/>
    <w:rsid w:val="008D2CDB"/>
    <w:rsid w:val="008D4C78"/>
    <w:rsid w:val="008D7944"/>
    <w:rsid w:val="008E09AC"/>
    <w:rsid w:val="008E0F79"/>
    <w:rsid w:val="008E2D38"/>
    <w:rsid w:val="008E4BE5"/>
    <w:rsid w:val="008E5D71"/>
    <w:rsid w:val="008E6370"/>
    <w:rsid w:val="008F0EFC"/>
    <w:rsid w:val="008F2A51"/>
    <w:rsid w:val="008F2F05"/>
    <w:rsid w:val="008F4108"/>
    <w:rsid w:val="008F5A56"/>
    <w:rsid w:val="008F5C36"/>
    <w:rsid w:val="008F7329"/>
    <w:rsid w:val="00901E1C"/>
    <w:rsid w:val="009025F2"/>
    <w:rsid w:val="009039D6"/>
    <w:rsid w:val="00904E8B"/>
    <w:rsid w:val="00906767"/>
    <w:rsid w:val="00910D42"/>
    <w:rsid w:val="00911912"/>
    <w:rsid w:val="009146B2"/>
    <w:rsid w:val="00915529"/>
    <w:rsid w:val="00916EB8"/>
    <w:rsid w:val="00921086"/>
    <w:rsid w:val="00921696"/>
    <w:rsid w:val="009226A2"/>
    <w:rsid w:val="00923C75"/>
    <w:rsid w:val="00926A68"/>
    <w:rsid w:val="0092796C"/>
    <w:rsid w:val="00927CD5"/>
    <w:rsid w:val="00937118"/>
    <w:rsid w:val="009420D7"/>
    <w:rsid w:val="009430E8"/>
    <w:rsid w:val="00943C33"/>
    <w:rsid w:val="009441B6"/>
    <w:rsid w:val="009449CC"/>
    <w:rsid w:val="00944FB5"/>
    <w:rsid w:val="00950161"/>
    <w:rsid w:val="00951F1B"/>
    <w:rsid w:val="009527A1"/>
    <w:rsid w:val="0095664D"/>
    <w:rsid w:val="00956835"/>
    <w:rsid w:val="009624B5"/>
    <w:rsid w:val="0096370E"/>
    <w:rsid w:val="00963B51"/>
    <w:rsid w:val="009701E6"/>
    <w:rsid w:val="00971788"/>
    <w:rsid w:val="00971EF3"/>
    <w:rsid w:val="009723A9"/>
    <w:rsid w:val="00972B1B"/>
    <w:rsid w:val="009745AF"/>
    <w:rsid w:val="00976A50"/>
    <w:rsid w:val="00984583"/>
    <w:rsid w:val="009900EF"/>
    <w:rsid w:val="00990AF8"/>
    <w:rsid w:val="00992FA6"/>
    <w:rsid w:val="00993CDA"/>
    <w:rsid w:val="00993CDD"/>
    <w:rsid w:val="009948B2"/>
    <w:rsid w:val="00996C27"/>
    <w:rsid w:val="009A1B7E"/>
    <w:rsid w:val="009A42B9"/>
    <w:rsid w:val="009A59BA"/>
    <w:rsid w:val="009A5D57"/>
    <w:rsid w:val="009B2484"/>
    <w:rsid w:val="009B44B7"/>
    <w:rsid w:val="009B656B"/>
    <w:rsid w:val="009B7D92"/>
    <w:rsid w:val="009C1484"/>
    <w:rsid w:val="009C39ED"/>
    <w:rsid w:val="009C492D"/>
    <w:rsid w:val="009C528B"/>
    <w:rsid w:val="009D253A"/>
    <w:rsid w:val="009D4B01"/>
    <w:rsid w:val="009D5778"/>
    <w:rsid w:val="009D7673"/>
    <w:rsid w:val="009D7F5A"/>
    <w:rsid w:val="009E0EED"/>
    <w:rsid w:val="009E1A1B"/>
    <w:rsid w:val="009E2D69"/>
    <w:rsid w:val="009E3D62"/>
    <w:rsid w:val="009F3487"/>
    <w:rsid w:val="009F7ACD"/>
    <w:rsid w:val="00A018E7"/>
    <w:rsid w:val="00A0212C"/>
    <w:rsid w:val="00A05B55"/>
    <w:rsid w:val="00A11BAA"/>
    <w:rsid w:val="00A1219B"/>
    <w:rsid w:val="00A1221D"/>
    <w:rsid w:val="00A129E5"/>
    <w:rsid w:val="00A12D27"/>
    <w:rsid w:val="00A13FB3"/>
    <w:rsid w:val="00A14FF8"/>
    <w:rsid w:val="00A177BD"/>
    <w:rsid w:val="00A230D1"/>
    <w:rsid w:val="00A31A7A"/>
    <w:rsid w:val="00A323BD"/>
    <w:rsid w:val="00A3243A"/>
    <w:rsid w:val="00A332AB"/>
    <w:rsid w:val="00A33A7B"/>
    <w:rsid w:val="00A34757"/>
    <w:rsid w:val="00A3568A"/>
    <w:rsid w:val="00A35EC9"/>
    <w:rsid w:val="00A36FFA"/>
    <w:rsid w:val="00A470B3"/>
    <w:rsid w:val="00A502A3"/>
    <w:rsid w:val="00A50BA8"/>
    <w:rsid w:val="00A52B82"/>
    <w:rsid w:val="00A5328E"/>
    <w:rsid w:val="00A53FB9"/>
    <w:rsid w:val="00A543CE"/>
    <w:rsid w:val="00A547FD"/>
    <w:rsid w:val="00A54E7A"/>
    <w:rsid w:val="00A551F2"/>
    <w:rsid w:val="00A55C65"/>
    <w:rsid w:val="00A573AF"/>
    <w:rsid w:val="00A57530"/>
    <w:rsid w:val="00A57DB5"/>
    <w:rsid w:val="00A63DDA"/>
    <w:rsid w:val="00A644C7"/>
    <w:rsid w:val="00A670EF"/>
    <w:rsid w:val="00A748E3"/>
    <w:rsid w:val="00A80AE2"/>
    <w:rsid w:val="00A80F0F"/>
    <w:rsid w:val="00A8356F"/>
    <w:rsid w:val="00A8367F"/>
    <w:rsid w:val="00A8756D"/>
    <w:rsid w:val="00A87603"/>
    <w:rsid w:val="00A90075"/>
    <w:rsid w:val="00A92F27"/>
    <w:rsid w:val="00A96E60"/>
    <w:rsid w:val="00A971DF"/>
    <w:rsid w:val="00AA1679"/>
    <w:rsid w:val="00AA532D"/>
    <w:rsid w:val="00AA770B"/>
    <w:rsid w:val="00AA7B1E"/>
    <w:rsid w:val="00AB188D"/>
    <w:rsid w:val="00AB20D8"/>
    <w:rsid w:val="00AB3F30"/>
    <w:rsid w:val="00AB4236"/>
    <w:rsid w:val="00AB672A"/>
    <w:rsid w:val="00AB716B"/>
    <w:rsid w:val="00AD0855"/>
    <w:rsid w:val="00AD217F"/>
    <w:rsid w:val="00AD562E"/>
    <w:rsid w:val="00AD6019"/>
    <w:rsid w:val="00AE051C"/>
    <w:rsid w:val="00AE15DD"/>
    <w:rsid w:val="00AE4A90"/>
    <w:rsid w:val="00AE4D9D"/>
    <w:rsid w:val="00AE5415"/>
    <w:rsid w:val="00AE625E"/>
    <w:rsid w:val="00AE747D"/>
    <w:rsid w:val="00AF17F4"/>
    <w:rsid w:val="00AF17F9"/>
    <w:rsid w:val="00AF43B4"/>
    <w:rsid w:val="00AF522A"/>
    <w:rsid w:val="00AF57E0"/>
    <w:rsid w:val="00AF660F"/>
    <w:rsid w:val="00B0028D"/>
    <w:rsid w:val="00B01958"/>
    <w:rsid w:val="00B028B0"/>
    <w:rsid w:val="00B03914"/>
    <w:rsid w:val="00B046EE"/>
    <w:rsid w:val="00B07961"/>
    <w:rsid w:val="00B1547F"/>
    <w:rsid w:val="00B1570A"/>
    <w:rsid w:val="00B16ACE"/>
    <w:rsid w:val="00B207F2"/>
    <w:rsid w:val="00B222EC"/>
    <w:rsid w:val="00B242E6"/>
    <w:rsid w:val="00B25F26"/>
    <w:rsid w:val="00B26446"/>
    <w:rsid w:val="00B3138A"/>
    <w:rsid w:val="00B31699"/>
    <w:rsid w:val="00B33200"/>
    <w:rsid w:val="00B34986"/>
    <w:rsid w:val="00B356CE"/>
    <w:rsid w:val="00B37179"/>
    <w:rsid w:val="00B40D29"/>
    <w:rsid w:val="00B43B29"/>
    <w:rsid w:val="00B44756"/>
    <w:rsid w:val="00B4795D"/>
    <w:rsid w:val="00B50758"/>
    <w:rsid w:val="00B51B5B"/>
    <w:rsid w:val="00B5485B"/>
    <w:rsid w:val="00B54A37"/>
    <w:rsid w:val="00B5553D"/>
    <w:rsid w:val="00B56A3D"/>
    <w:rsid w:val="00B57C3E"/>
    <w:rsid w:val="00B65288"/>
    <w:rsid w:val="00B71121"/>
    <w:rsid w:val="00B73C5C"/>
    <w:rsid w:val="00B73EEC"/>
    <w:rsid w:val="00B7679C"/>
    <w:rsid w:val="00B76C3B"/>
    <w:rsid w:val="00B8078A"/>
    <w:rsid w:val="00B86814"/>
    <w:rsid w:val="00B90A87"/>
    <w:rsid w:val="00B91F71"/>
    <w:rsid w:val="00B94EB2"/>
    <w:rsid w:val="00B95BD4"/>
    <w:rsid w:val="00B971DA"/>
    <w:rsid w:val="00BA09D1"/>
    <w:rsid w:val="00BA1281"/>
    <w:rsid w:val="00BA2366"/>
    <w:rsid w:val="00BA5E17"/>
    <w:rsid w:val="00BA690C"/>
    <w:rsid w:val="00BA7ABF"/>
    <w:rsid w:val="00BB0120"/>
    <w:rsid w:val="00BB2B8C"/>
    <w:rsid w:val="00BB6C8C"/>
    <w:rsid w:val="00BC0619"/>
    <w:rsid w:val="00BC2389"/>
    <w:rsid w:val="00BC294A"/>
    <w:rsid w:val="00BD05CC"/>
    <w:rsid w:val="00BD4A34"/>
    <w:rsid w:val="00BD4A91"/>
    <w:rsid w:val="00BD5949"/>
    <w:rsid w:val="00BE19C1"/>
    <w:rsid w:val="00BE1BE0"/>
    <w:rsid w:val="00BE58DA"/>
    <w:rsid w:val="00BE59A3"/>
    <w:rsid w:val="00BE62E1"/>
    <w:rsid w:val="00BE65B7"/>
    <w:rsid w:val="00BE6867"/>
    <w:rsid w:val="00BE7920"/>
    <w:rsid w:val="00BE7BEB"/>
    <w:rsid w:val="00BF0CF1"/>
    <w:rsid w:val="00BF1007"/>
    <w:rsid w:val="00BF76CB"/>
    <w:rsid w:val="00C02632"/>
    <w:rsid w:val="00C0469F"/>
    <w:rsid w:val="00C04A5F"/>
    <w:rsid w:val="00C04C92"/>
    <w:rsid w:val="00C06293"/>
    <w:rsid w:val="00C06C1D"/>
    <w:rsid w:val="00C07D49"/>
    <w:rsid w:val="00C1087B"/>
    <w:rsid w:val="00C116E4"/>
    <w:rsid w:val="00C11875"/>
    <w:rsid w:val="00C1338E"/>
    <w:rsid w:val="00C140E3"/>
    <w:rsid w:val="00C14633"/>
    <w:rsid w:val="00C14880"/>
    <w:rsid w:val="00C17A2F"/>
    <w:rsid w:val="00C222CA"/>
    <w:rsid w:val="00C254DA"/>
    <w:rsid w:val="00C25ED3"/>
    <w:rsid w:val="00C26F80"/>
    <w:rsid w:val="00C2765E"/>
    <w:rsid w:val="00C31B35"/>
    <w:rsid w:val="00C31FE7"/>
    <w:rsid w:val="00C32F10"/>
    <w:rsid w:val="00C36BD3"/>
    <w:rsid w:val="00C37DC8"/>
    <w:rsid w:val="00C414D9"/>
    <w:rsid w:val="00C42251"/>
    <w:rsid w:val="00C44B13"/>
    <w:rsid w:val="00C50DFE"/>
    <w:rsid w:val="00C5242F"/>
    <w:rsid w:val="00C52614"/>
    <w:rsid w:val="00C52B7D"/>
    <w:rsid w:val="00C54309"/>
    <w:rsid w:val="00C56EB4"/>
    <w:rsid w:val="00C57088"/>
    <w:rsid w:val="00C60C7D"/>
    <w:rsid w:val="00C61D22"/>
    <w:rsid w:val="00C62B44"/>
    <w:rsid w:val="00C649C3"/>
    <w:rsid w:val="00C662BF"/>
    <w:rsid w:val="00C6635B"/>
    <w:rsid w:val="00C67478"/>
    <w:rsid w:val="00C67B92"/>
    <w:rsid w:val="00C71450"/>
    <w:rsid w:val="00C71799"/>
    <w:rsid w:val="00C7273D"/>
    <w:rsid w:val="00C72BE5"/>
    <w:rsid w:val="00C74992"/>
    <w:rsid w:val="00C76764"/>
    <w:rsid w:val="00C76F41"/>
    <w:rsid w:val="00C81FC1"/>
    <w:rsid w:val="00C82610"/>
    <w:rsid w:val="00C83180"/>
    <w:rsid w:val="00C86CEE"/>
    <w:rsid w:val="00C872C3"/>
    <w:rsid w:val="00C940B6"/>
    <w:rsid w:val="00CA23B4"/>
    <w:rsid w:val="00CA24CF"/>
    <w:rsid w:val="00CA33F0"/>
    <w:rsid w:val="00CA68DA"/>
    <w:rsid w:val="00CA7D57"/>
    <w:rsid w:val="00CB023D"/>
    <w:rsid w:val="00CB13DD"/>
    <w:rsid w:val="00CB5DC8"/>
    <w:rsid w:val="00CC0AFC"/>
    <w:rsid w:val="00CC2E5D"/>
    <w:rsid w:val="00CC5F18"/>
    <w:rsid w:val="00CC638C"/>
    <w:rsid w:val="00CC6F10"/>
    <w:rsid w:val="00CC73CF"/>
    <w:rsid w:val="00CC77D3"/>
    <w:rsid w:val="00CD0E98"/>
    <w:rsid w:val="00CD0F7D"/>
    <w:rsid w:val="00CD2C6E"/>
    <w:rsid w:val="00CD443B"/>
    <w:rsid w:val="00CD516E"/>
    <w:rsid w:val="00CD605E"/>
    <w:rsid w:val="00CD7101"/>
    <w:rsid w:val="00CD72A9"/>
    <w:rsid w:val="00CE0169"/>
    <w:rsid w:val="00CE4516"/>
    <w:rsid w:val="00CE4D0F"/>
    <w:rsid w:val="00CE5538"/>
    <w:rsid w:val="00CE5AF5"/>
    <w:rsid w:val="00CE7B45"/>
    <w:rsid w:val="00CF125F"/>
    <w:rsid w:val="00CF3287"/>
    <w:rsid w:val="00CF4C13"/>
    <w:rsid w:val="00CF6A7E"/>
    <w:rsid w:val="00CF7D39"/>
    <w:rsid w:val="00D04BBA"/>
    <w:rsid w:val="00D06627"/>
    <w:rsid w:val="00D06C16"/>
    <w:rsid w:val="00D16B05"/>
    <w:rsid w:val="00D177A4"/>
    <w:rsid w:val="00D2279F"/>
    <w:rsid w:val="00D22B44"/>
    <w:rsid w:val="00D24587"/>
    <w:rsid w:val="00D2708E"/>
    <w:rsid w:val="00D30880"/>
    <w:rsid w:val="00D3415B"/>
    <w:rsid w:val="00D354E0"/>
    <w:rsid w:val="00D37988"/>
    <w:rsid w:val="00D42B6A"/>
    <w:rsid w:val="00D45272"/>
    <w:rsid w:val="00D47DC2"/>
    <w:rsid w:val="00D51888"/>
    <w:rsid w:val="00D51CEF"/>
    <w:rsid w:val="00D52906"/>
    <w:rsid w:val="00D5575A"/>
    <w:rsid w:val="00D574B6"/>
    <w:rsid w:val="00D60D4C"/>
    <w:rsid w:val="00D6192D"/>
    <w:rsid w:val="00D64934"/>
    <w:rsid w:val="00D67861"/>
    <w:rsid w:val="00D716D2"/>
    <w:rsid w:val="00D71BAC"/>
    <w:rsid w:val="00D720D1"/>
    <w:rsid w:val="00D72634"/>
    <w:rsid w:val="00D76556"/>
    <w:rsid w:val="00D7703A"/>
    <w:rsid w:val="00D803AA"/>
    <w:rsid w:val="00D82B02"/>
    <w:rsid w:val="00D85068"/>
    <w:rsid w:val="00D866A4"/>
    <w:rsid w:val="00D867CC"/>
    <w:rsid w:val="00D91459"/>
    <w:rsid w:val="00D91F84"/>
    <w:rsid w:val="00D97302"/>
    <w:rsid w:val="00DA10B7"/>
    <w:rsid w:val="00DA2DB8"/>
    <w:rsid w:val="00DA45DE"/>
    <w:rsid w:val="00DA5A23"/>
    <w:rsid w:val="00DA6E99"/>
    <w:rsid w:val="00DB10DF"/>
    <w:rsid w:val="00DB1A5F"/>
    <w:rsid w:val="00DB2101"/>
    <w:rsid w:val="00DB4308"/>
    <w:rsid w:val="00DB5D7C"/>
    <w:rsid w:val="00DB614F"/>
    <w:rsid w:val="00DB77AB"/>
    <w:rsid w:val="00DB77CE"/>
    <w:rsid w:val="00DC0256"/>
    <w:rsid w:val="00DC06FD"/>
    <w:rsid w:val="00DC2F15"/>
    <w:rsid w:val="00DC3589"/>
    <w:rsid w:val="00DC42C9"/>
    <w:rsid w:val="00DC67D1"/>
    <w:rsid w:val="00DC7777"/>
    <w:rsid w:val="00DD173D"/>
    <w:rsid w:val="00DD1B0E"/>
    <w:rsid w:val="00DD1F3A"/>
    <w:rsid w:val="00DD2CB8"/>
    <w:rsid w:val="00DD3D13"/>
    <w:rsid w:val="00DD5085"/>
    <w:rsid w:val="00DD5CE2"/>
    <w:rsid w:val="00DD6C84"/>
    <w:rsid w:val="00DE1F09"/>
    <w:rsid w:val="00DE200F"/>
    <w:rsid w:val="00DE297E"/>
    <w:rsid w:val="00DE3565"/>
    <w:rsid w:val="00DE3CB3"/>
    <w:rsid w:val="00DE3D1F"/>
    <w:rsid w:val="00DE6633"/>
    <w:rsid w:val="00DE6FE3"/>
    <w:rsid w:val="00DF3CCF"/>
    <w:rsid w:val="00DF5584"/>
    <w:rsid w:val="00DF6636"/>
    <w:rsid w:val="00DF79F5"/>
    <w:rsid w:val="00E019B7"/>
    <w:rsid w:val="00E16096"/>
    <w:rsid w:val="00E16C03"/>
    <w:rsid w:val="00E175D1"/>
    <w:rsid w:val="00E17B36"/>
    <w:rsid w:val="00E2175D"/>
    <w:rsid w:val="00E2350F"/>
    <w:rsid w:val="00E23623"/>
    <w:rsid w:val="00E24260"/>
    <w:rsid w:val="00E272C0"/>
    <w:rsid w:val="00E33A94"/>
    <w:rsid w:val="00E33F26"/>
    <w:rsid w:val="00E34449"/>
    <w:rsid w:val="00E34EA7"/>
    <w:rsid w:val="00E35DAF"/>
    <w:rsid w:val="00E36C4C"/>
    <w:rsid w:val="00E373D9"/>
    <w:rsid w:val="00E375F6"/>
    <w:rsid w:val="00E37F93"/>
    <w:rsid w:val="00E409F8"/>
    <w:rsid w:val="00E41C91"/>
    <w:rsid w:val="00E424FA"/>
    <w:rsid w:val="00E450FC"/>
    <w:rsid w:val="00E46066"/>
    <w:rsid w:val="00E46455"/>
    <w:rsid w:val="00E47C7C"/>
    <w:rsid w:val="00E5153F"/>
    <w:rsid w:val="00E52ECE"/>
    <w:rsid w:val="00E531D8"/>
    <w:rsid w:val="00E634CD"/>
    <w:rsid w:val="00E64E6E"/>
    <w:rsid w:val="00E65D2D"/>
    <w:rsid w:val="00E65EF8"/>
    <w:rsid w:val="00E67AAB"/>
    <w:rsid w:val="00E76919"/>
    <w:rsid w:val="00E8071B"/>
    <w:rsid w:val="00E819B3"/>
    <w:rsid w:val="00E83D79"/>
    <w:rsid w:val="00E86CE5"/>
    <w:rsid w:val="00E87C77"/>
    <w:rsid w:val="00E931D7"/>
    <w:rsid w:val="00E94E12"/>
    <w:rsid w:val="00E94F24"/>
    <w:rsid w:val="00E969B5"/>
    <w:rsid w:val="00EA03D5"/>
    <w:rsid w:val="00EA07F9"/>
    <w:rsid w:val="00EA3706"/>
    <w:rsid w:val="00EA6C4B"/>
    <w:rsid w:val="00EA714A"/>
    <w:rsid w:val="00EB3134"/>
    <w:rsid w:val="00EC5DDA"/>
    <w:rsid w:val="00EC618A"/>
    <w:rsid w:val="00EC666E"/>
    <w:rsid w:val="00EC6835"/>
    <w:rsid w:val="00ED164A"/>
    <w:rsid w:val="00ED5004"/>
    <w:rsid w:val="00EE06D1"/>
    <w:rsid w:val="00EE3F62"/>
    <w:rsid w:val="00EE54DE"/>
    <w:rsid w:val="00EE5927"/>
    <w:rsid w:val="00EE7AC8"/>
    <w:rsid w:val="00EF4BB9"/>
    <w:rsid w:val="00EF4C1D"/>
    <w:rsid w:val="00EF568D"/>
    <w:rsid w:val="00F01D44"/>
    <w:rsid w:val="00F0254D"/>
    <w:rsid w:val="00F0561C"/>
    <w:rsid w:val="00F05A23"/>
    <w:rsid w:val="00F133AE"/>
    <w:rsid w:val="00F2376D"/>
    <w:rsid w:val="00F251B7"/>
    <w:rsid w:val="00F25C91"/>
    <w:rsid w:val="00F3206C"/>
    <w:rsid w:val="00F337E5"/>
    <w:rsid w:val="00F34FC5"/>
    <w:rsid w:val="00F36C0C"/>
    <w:rsid w:val="00F425E0"/>
    <w:rsid w:val="00F506A6"/>
    <w:rsid w:val="00F50846"/>
    <w:rsid w:val="00F51232"/>
    <w:rsid w:val="00F552B0"/>
    <w:rsid w:val="00F5566E"/>
    <w:rsid w:val="00F57F9C"/>
    <w:rsid w:val="00F62468"/>
    <w:rsid w:val="00F7090A"/>
    <w:rsid w:val="00F727A9"/>
    <w:rsid w:val="00F73896"/>
    <w:rsid w:val="00F74A0C"/>
    <w:rsid w:val="00F7632D"/>
    <w:rsid w:val="00F77754"/>
    <w:rsid w:val="00F77BA7"/>
    <w:rsid w:val="00F833F3"/>
    <w:rsid w:val="00F844A3"/>
    <w:rsid w:val="00F92938"/>
    <w:rsid w:val="00F94EAC"/>
    <w:rsid w:val="00FA2B5E"/>
    <w:rsid w:val="00FA4E79"/>
    <w:rsid w:val="00FA5E07"/>
    <w:rsid w:val="00FA6799"/>
    <w:rsid w:val="00FA68A1"/>
    <w:rsid w:val="00FA6D6C"/>
    <w:rsid w:val="00FA7C06"/>
    <w:rsid w:val="00FB7024"/>
    <w:rsid w:val="00FC02AA"/>
    <w:rsid w:val="00FC0A8C"/>
    <w:rsid w:val="00FC2F24"/>
    <w:rsid w:val="00FC63D4"/>
    <w:rsid w:val="00FC7887"/>
    <w:rsid w:val="00FC7BE4"/>
    <w:rsid w:val="00FD2FD2"/>
    <w:rsid w:val="00FD5918"/>
    <w:rsid w:val="00FD6DA3"/>
    <w:rsid w:val="00FD78B9"/>
    <w:rsid w:val="00FE0079"/>
    <w:rsid w:val="00FE0C71"/>
    <w:rsid w:val="00FE1B41"/>
    <w:rsid w:val="00FE2955"/>
    <w:rsid w:val="00FE3B73"/>
    <w:rsid w:val="00FE6C36"/>
    <w:rsid w:val="00FE6C47"/>
    <w:rsid w:val="00FE705D"/>
    <w:rsid w:val="00FF5D39"/>
    <w:rsid w:val="0442A96F"/>
    <w:rsid w:val="07392572"/>
    <w:rsid w:val="0B3429A2"/>
    <w:rsid w:val="0BF6944A"/>
    <w:rsid w:val="0E2C0871"/>
    <w:rsid w:val="142A786A"/>
    <w:rsid w:val="142EC5A5"/>
    <w:rsid w:val="14FC1DFE"/>
    <w:rsid w:val="1A805C26"/>
    <w:rsid w:val="1D9E6C7D"/>
    <w:rsid w:val="20BBD289"/>
    <w:rsid w:val="2127E9C5"/>
    <w:rsid w:val="2B8C7737"/>
    <w:rsid w:val="2EEFF872"/>
    <w:rsid w:val="2F1D7C45"/>
    <w:rsid w:val="3408D1B8"/>
    <w:rsid w:val="3494A86D"/>
    <w:rsid w:val="34CF2E52"/>
    <w:rsid w:val="35DB2F89"/>
    <w:rsid w:val="3E797575"/>
    <w:rsid w:val="40D836DD"/>
    <w:rsid w:val="43090714"/>
    <w:rsid w:val="5049745C"/>
    <w:rsid w:val="56A746F7"/>
    <w:rsid w:val="5709F8CF"/>
    <w:rsid w:val="5963F0F0"/>
    <w:rsid w:val="5B560C7B"/>
    <w:rsid w:val="5E080F74"/>
    <w:rsid w:val="6749D454"/>
    <w:rsid w:val="6AEF8D0C"/>
    <w:rsid w:val="6EA552D8"/>
    <w:rsid w:val="6ECDA7A5"/>
    <w:rsid w:val="7D2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1E5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619"/>
  </w:style>
  <w:style w:type="paragraph" w:styleId="Heading1">
    <w:name w:val="heading 1"/>
    <w:basedOn w:val="Normal"/>
    <w:next w:val="Normal"/>
    <w:link w:val="Heading1Char"/>
    <w:uiPriority w:val="9"/>
    <w:qFormat/>
    <w:rsid w:val="002A2FD0"/>
    <w:pPr>
      <w:keepNext/>
      <w:keepLines/>
      <w:spacing w:before="240" w:after="0"/>
      <w:outlineLvl w:val="0"/>
    </w:pPr>
    <w:rPr>
      <w:rFonts w:ascii="Cambria" w:eastAsiaTheme="majorEastAsia" w:hAnsi="Cambria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FD0"/>
    <w:pPr>
      <w:keepNext/>
      <w:keepLines/>
      <w:spacing w:before="40" w:after="0"/>
      <w:outlineLvl w:val="1"/>
    </w:pPr>
    <w:rPr>
      <w:rFonts w:ascii="Cambria" w:eastAsiaTheme="majorEastAsia" w:hAnsi="Cambria" w:cstheme="majorBidi"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73D"/>
    <w:pPr>
      <w:keepNext/>
      <w:keepLines/>
      <w:spacing w:before="40" w:after="0"/>
      <w:outlineLvl w:val="2"/>
    </w:pPr>
    <w:rPr>
      <w:rFonts w:ascii="Cambria" w:eastAsiaTheme="majorEastAsia" w:hAnsi="Cambria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3D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72BE5"/>
  </w:style>
  <w:style w:type="character" w:customStyle="1" w:styleId="eop">
    <w:name w:val="eop"/>
    <w:basedOn w:val="DefaultParagraphFont"/>
    <w:rsid w:val="00C72BE5"/>
  </w:style>
  <w:style w:type="character" w:styleId="CommentReference">
    <w:name w:val="annotation reference"/>
    <w:basedOn w:val="DefaultParagraphFont"/>
    <w:uiPriority w:val="99"/>
    <w:semiHidden/>
    <w:unhideWhenUsed/>
    <w:rsid w:val="005F5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B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B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B0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3CDA"/>
    <w:rPr>
      <w:color w:val="0563C1" w:themeColor="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A2FD0"/>
    <w:rPr>
      <w:rFonts w:ascii="Cambria" w:eastAsiaTheme="majorEastAsia" w:hAnsi="Cambria" w:cstheme="majorBidi"/>
      <w:color w:val="2E74B5" w:themeColor="accent1" w:themeShade="BF"/>
      <w:sz w:val="28"/>
      <w:szCs w:val="32"/>
    </w:rPr>
  </w:style>
  <w:style w:type="paragraph" w:customStyle="1" w:styleId="Style1">
    <w:name w:val="Style1"/>
    <w:basedOn w:val="Normal"/>
    <w:link w:val="Style1Char"/>
    <w:qFormat/>
    <w:rsid w:val="00042EC6"/>
    <w:pPr>
      <w:spacing w:before="120" w:after="120" w:line="360" w:lineRule="auto"/>
      <w:jc w:val="both"/>
    </w:pPr>
    <w:rPr>
      <w:rFonts w:ascii="Cambria" w:eastAsiaTheme="minorEastAsia" w:hAnsi="Cambria"/>
      <w:lang w:eastAsia="en-NZ"/>
    </w:rPr>
  </w:style>
  <w:style w:type="character" w:customStyle="1" w:styleId="Style1Char">
    <w:name w:val="Style1 Char"/>
    <w:basedOn w:val="DefaultParagraphFont"/>
    <w:link w:val="Style1"/>
    <w:rsid w:val="00042EC6"/>
    <w:rPr>
      <w:rFonts w:ascii="Cambria" w:eastAsiaTheme="minorEastAsia" w:hAnsi="Cambria"/>
      <w:lang w:eastAsia="en-NZ"/>
    </w:rPr>
  </w:style>
  <w:style w:type="paragraph" w:styleId="NoSpacing">
    <w:name w:val="No Spacing"/>
    <w:uiPriority w:val="1"/>
    <w:qFormat/>
    <w:rsid w:val="00416EBC"/>
    <w:pPr>
      <w:spacing w:after="0" w:line="240" w:lineRule="auto"/>
      <w:jc w:val="both"/>
    </w:pPr>
    <w:rPr>
      <w:rFonts w:ascii="Cambria" w:hAnsi="Cambria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A2FD0"/>
    <w:rPr>
      <w:rFonts w:ascii="Cambria" w:eastAsiaTheme="majorEastAsia" w:hAnsi="Cambria" w:cstheme="majorBidi"/>
      <w:color w:val="2E74B5" w:themeColor="accent1" w:themeShade="BF"/>
      <w:sz w:val="24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3C029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E100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452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452A3"/>
    <w:rPr>
      <w:rFonts w:ascii="Calibri" w:eastAsiaTheme="majorEastAsia" w:hAnsi="Calibri" w:cs="Calibri"/>
      <w:noProof/>
      <w:color w:val="2E74B5" w:themeColor="accent1" w:themeShade="BF"/>
      <w:sz w:val="28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2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0452A3"/>
    <w:rPr>
      <w:rFonts w:ascii="Calibri" w:eastAsiaTheme="majorEastAsia" w:hAnsi="Calibri" w:cs="Calibri"/>
      <w:noProof/>
      <w:color w:val="2E74B5" w:themeColor="accent1" w:themeShade="BF"/>
      <w:sz w:val="28"/>
      <w:szCs w:val="32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E17B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7B36"/>
  </w:style>
  <w:style w:type="paragraph" w:styleId="Footer">
    <w:name w:val="footer"/>
    <w:basedOn w:val="Normal"/>
    <w:link w:val="FooterChar"/>
    <w:uiPriority w:val="99"/>
    <w:semiHidden/>
    <w:unhideWhenUsed/>
    <w:rsid w:val="00E17B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7B36"/>
  </w:style>
  <w:style w:type="character" w:customStyle="1" w:styleId="Heading3Char">
    <w:name w:val="Heading 3 Char"/>
    <w:basedOn w:val="DefaultParagraphFont"/>
    <w:link w:val="Heading3"/>
    <w:uiPriority w:val="9"/>
    <w:rsid w:val="00DD173D"/>
    <w:rPr>
      <w:rFonts w:ascii="Cambria" w:eastAsiaTheme="majorEastAsia" w:hAnsi="Cambria" w:cstheme="majorBidi"/>
      <w:color w:val="1F4D78" w:themeColor="accent1" w:themeShade="7F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716B"/>
    <w:rPr>
      <w:color w:val="605E5C"/>
      <w:shd w:val="clear" w:color="auto" w:fill="E1DFDD"/>
    </w:rPr>
  </w:style>
  <w:style w:type="paragraph" w:customStyle="1" w:styleId="Quotes">
    <w:name w:val="Quotes"/>
    <w:basedOn w:val="BodyTextIndent"/>
    <w:qFormat/>
    <w:rsid w:val="005B5497"/>
    <w:pPr>
      <w:spacing w:after="160" w:line="360" w:lineRule="auto"/>
      <w:ind w:left="720"/>
      <w:jc w:val="both"/>
    </w:pPr>
    <w:rPr>
      <w:rFonts w:ascii="Cambria" w:eastAsia="Times New Roman" w:hAnsi="Cambria" w:cs="Arial"/>
      <w:i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17280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72803"/>
  </w:style>
  <w:style w:type="character" w:customStyle="1" w:styleId="Heading4Char">
    <w:name w:val="Heading 4 Char"/>
    <w:basedOn w:val="DefaultParagraphFont"/>
    <w:link w:val="Heading4"/>
    <w:uiPriority w:val="9"/>
    <w:rsid w:val="00DE3D1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D720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-References">
    <w:name w:val="Style2 - References"/>
    <w:basedOn w:val="NoSpacing"/>
    <w:qFormat/>
    <w:rsid w:val="00D177A4"/>
    <w:pPr>
      <w:spacing w:before="120" w:after="120"/>
    </w:pPr>
    <w:rPr>
      <w:noProof/>
    </w:rPr>
  </w:style>
  <w:style w:type="table" w:customStyle="1" w:styleId="ListTable6Colorful">
    <w:name w:val="List Table 6 Colorful"/>
    <w:basedOn w:val="TableNormal"/>
    <w:uiPriority w:val="51"/>
    <w:rsid w:val="00DC2F1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E29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619"/>
  </w:style>
  <w:style w:type="paragraph" w:styleId="Heading1">
    <w:name w:val="heading 1"/>
    <w:basedOn w:val="Normal"/>
    <w:next w:val="Normal"/>
    <w:link w:val="Heading1Char"/>
    <w:uiPriority w:val="9"/>
    <w:qFormat/>
    <w:rsid w:val="002A2FD0"/>
    <w:pPr>
      <w:keepNext/>
      <w:keepLines/>
      <w:spacing w:before="240" w:after="0"/>
      <w:outlineLvl w:val="0"/>
    </w:pPr>
    <w:rPr>
      <w:rFonts w:ascii="Cambria" w:eastAsiaTheme="majorEastAsia" w:hAnsi="Cambria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FD0"/>
    <w:pPr>
      <w:keepNext/>
      <w:keepLines/>
      <w:spacing w:before="40" w:after="0"/>
      <w:outlineLvl w:val="1"/>
    </w:pPr>
    <w:rPr>
      <w:rFonts w:ascii="Cambria" w:eastAsiaTheme="majorEastAsia" w:hAnsi="Cambria" w:cstheme="majorBidi"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73D"/>
    <w:pPr>
      <w:keepNext/>
      <w:keepLines/>
      <w:spacing w:before="40" w:after="0"/>
      <w:outlineLvl w:val="2"/>
    </w:pPr>
    <w:rPr>
      <w:rFonts w:ascii="Cambria" w:eastAsiaTheme="majorEastAsia" w:hAnsi="Cambria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3D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72BE5"/>
  </w:style>
  <w:style w:type="character" w:customStyle="1" w:styleId="eop">
    <w:name w:val="eop"/>
    <w:basedOn w:val="DefaultParagraphFont"/>
    <w:rsid w:val="00C72BE5"/>
  </w:style>
  <w:style w:type="character" w:styleId="CommentReference">
    <w:name w:val="annotation reference"/>
    <w:basedOn w:val="DefaultParagraphFont"/>
    <w:uiPriority w:val="99"/>
    <w:semiHidden/>
    <w:unhideWhenUsed/>
    <w:rsid w:val="005F5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B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B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B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B0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3CDA"/>
    <w:rPr>
      <w:color w:val="0563C1" w:themeColor="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A2FD0"/>
    <w:rPr>
      <w:rFonts w:ascii="Cambria" w:eastAsiaTheme="majorEastAsia" w:hAnsi="Cambria" w:cstheme="majorBidi"/>
      <w:color w:val="2E74B5" w:themeColor="accent1" w:themeShade="BF"/>
      <w:sz w:val="28"/>
      <w:szCs w:val="32"/>
    </w:rPr>
  </w:style>
  <w:style w:type="paragraph" w:customStyle="1" w:styleId="Style1">
    <w:name w:val="Style1"/>
    <w:basedOn w:val="Normal"/>
    <w:link w:val="Style1Char"/>
    <w:qFormat/>
    <w:rsid w:val="00042EC6"/>
    <w:pPr>
      <w:spacing w:before="120" w:after="120" w:line="360" w:lineRule="auto"/>
      <w:jc w:val="both"/>
    </w:pPr>
    <w:rPr>
      <w:rFonts w:ascii="Cambria" w:eastAsiaTheme="minorEastAsia" w:hAnsi="Cambria"/>
      <w:lang w:eastAsia="en-NZ"/>
    </w:rPr>
  </w:style>
  <w:style w:type="character" w:customStyle="1" w:styleId="Style1Char">
    <w:name w:val="Style1 Char"/>
    <w:basedOn w:val="DefaultParagraphFont"/>
    <w:link w:val="Style1"/>
    <w:rsid w:val="00042EC6"/>
    <w:rPr>
      <w:rFonts w:ascii="Cambria" w:eastAsiaTheme="minorEastAsia" w:hAnsi="Cambria"/>
      <w:lang w:eastAsia="en-NZ"/>
    </w:rPr>
  </w:style>
  <w:style w:type="paragraph" w:styleId="NoSpacing">
    <w:name w:val="No Spacing"/>
    <w:uiPriority w:val="1"/>
    <w:qFormat/>
    <w:rsid w:val="00416EBC"/>
    <w:pPr>
      <w:spacing w:after="0" w:line="240" w:lineRule="auto"/>
      <w:jc w:val="both"/>
    </w:pPr>
    <w:rPr>
      <w:rFonts w:ascii="Cambria" w:hAnsi="Cambria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A2FD0"/>
    <w:rPr>
      <w:rFonts w:ascii="Cambria" w:eastAsiaTheme="majorEastAsia" w:hAnsi="Cambria" w:cstheme="majorBidi"/>
      <w:color w:val="2E74B5" w:themeColor="accent1" w:themeShade="BF"/>
      <w:sz w:val="24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3C029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E100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452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452A3"/>
    <w:rPr>
      <w:rFonts w:ascii="Calibri" w:eastAsiaTheme="majorEastAsia" w:hAnsi="Calibri" w:cs="Calibri"/>
      <w:noProof/>
      <w:color w:val="2E74B5" w:themeColor="accent1" w:themeShade="BF"/>
      <w:sz w:val="28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2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0452A3"/>
    <w:rPr>
      <w:rFonts w:ascii="Calibri" w:eastAsiaTheme="majorEastAsia" w:hAnsi="Calibri" w:cs="Calibri"/>
      <w:noProof/>
      <w:color w:val="2E74B5" w:themeColor="accent1" w:themeShade="BF"/>
      <w:sz w:val="28"/>
      <w:szCs w:val="32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E17B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7B36"/>
  </w:style>
  <w:style w:type="paragraph" w:styleId="Footer">
    <w:name w:val="footer"/>
    <w:basedOn w:val="Normal"/>
    <w:link w:val="FooterChar"/>
    <w:uiPriority w:val="99"/>
    <w:semiHidden/>
    <w:unhideWhenUsed/>
    <w:rsid w:val="00E17B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17B36"/>
  </w:style>
  <w:style w:type="character" w:customStyle="1" w:styleId="Heading3Char">
    <w:name w:val="Heading 3 Char"/>
    <w:basedOn w:val="DefaultParagraphFont"/>
    <w:link w:val="Heading3"/>
    <w:uiPriority w:val="9"/>
    <w:rsid w:val="00DD173D"/>
    <w:rPr>
      <w:rFonts w:ascii="Cambria" w:eastAsiaTheme="majorEastAsia" w:hAnsi="Cambria" w:cstheme="majorBidi"/>
      <w:color w:val="1F4D78" w:themeColor="accent1" w:themeShade="7F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716B"/>
    <w:rPr>
      <w:color w:val="605E5C"/>
      <w:shd w:val="clear" w:color="auto" w:fill="E1DFDD"/>
    </w:rPr>
  </w:style>
  <w:style w:type="paragraph" w:customStyle="1" w:styleId="Quotes">
    <w:name w:val="Quotes"/>
    <w:basedOn w:val="BodyTextIndent"/>
    <w:qFormat/>
    <w:rsid w:val="005B5497"/>
    <w:pPr>
      <w:spacing w:after="160" w:line="360" w:lineRule="auto"/>
      <w:ind w:left="720"/>
      <w:jc w:val="both"/>
    </w:pPr>
    <w:rPr>
      <w:rFonts w:ascii="Cambria" w:eastAsia="Times New Roman" w:hAnsi="Cambria" w:cs="Arial"/>
      <w:i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17280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172803"/>
  </w:style>
  <w:style w:type="character" w:customStyle="1" w:styleId="Heading4Char">
    <w:name w:val="Heading 4 Char"/>
    <w:basedOn w:val="DefaultParagraphFont"/>
    <w:link w:val="Heading4"/>
    <w:uiPriority w:val="9"/>
    <w:rsid w:val="00DE3D1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leGrid">
    <w:name w:val="Table Grid"/>
    <w:basedOn w:val="TableNormal"/>
    <w:uiPriority w:val="39"/>
    <w:rsid w:val="00D720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2-References">
    <w:name w:val="Style2 - References"/>
    <w:basedOn w:val="NoSpacing"/>
    <w:qFormat/>
    <w:rsid w:val="00D177A4"/>
    <w:pPr>
      <w:spacing w:before="120" w:after="120"/>
    </w:pPr>
    <w:rPr>
      <w:noProof/>
    </w:rPr>
  </w:style>
  <w:style w:type="table" w:customStyle="1" w:styleId="ListTable6Colorful">
    <w:name w:val="List Table 6 Colorful"/>
    <w:basedOn w:val="TableNormal"/>
    <w:uiPriority w:val="51"/>
    <w:rsid w:val="00DC2F1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0E29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5A3C21E86A2D4BA7E245AA417A52E7" ma:contentTypeVersion="11" ma:contentTypeDescription="Create a new document." ma:contentTypeScope="" ma:versionID="fb8090226f8076fc7fe971db9e1a13b8">
  <xsd:schema xmlns:xsd="http://www.w3.org/2001/XMLSchema" xmlns:xs="http://www.w3.org/2001/XMLSchema" xmlns:p="http://schemas.microsoft.com/office/2006/metadata/properties" xmlns:ns2="2318aba7-4160-4490-af85-2f9aeb1acf99" xmlns:ns3="54b18cab-3e99-4a34-808a-bd73d0010dbb" targetNamespace="http://schemas.microsoft.com/office/2006/metadata/properties" ma:root="true" ma:fieldsID="2cf95ea35afaf00735bb123114a97793" ns2:_="" ns3:_="">
    <xsd:import namespace="2318aba7-4160-4490-af85-2f9aeb1acf99"/>
    <xsd:import namespace="54b18cab-3e99-4a34-808a-bd73d0010d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8aba7-4160-4490-af85-2f9aeb1ac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e3c6995-3e3f-4c40-9418-52743d0c8e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b18cab-3e99-4a34-808a-bd73d0010db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dec0d16-2634-4555-94da-e838a98cda6e}" ma:internalName="TaxCatchAll" ma:showField="CatchAllData" ma:web="54b18cab-3e99-4a34-808a-bd73d0010d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18aba7-4160-4490-af85-2f9aeb1acf99">
      <Terms xmlns="http://schemas.microsoft.com/office/infopath/2007/PartnerControls"/>
    </lcf76f155ced4ddcb4097134ff3c332f>
    <TaxCatchAll xmlns="54b18cab-3e99-4a34-808a-bd73d0010db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EED89-3E96-4C99-8095-790EEE410D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4F3F99-1ADF-429E-BDE3-C49E123D2F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18aba7-4160-4490-af85-2f9aeb1acf99"/>
    <ds:schemaRef ds:uri="54b18cab-3e99-4a34-808a-bd73d0010d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5411E8-5EBD-4F20-8A14-BA521464A59A}">
  <ds:schemaRefs>
    <ds:schemaRef ds:uri="http://schemas.microsoft.com/office/2006/metadata/properties"/>
    <ds:schemaRef ds:uri="http://schemas.microsoft.com/office/infopath/2007/PartnerControls"/>
    <ds:schemaRef ds:uri="2318aba7-4160-4490-af85-2f9aeb1acf99"/>
    <ds:schemaRef ds:uri="54b18cab-3e99-4a34-808a-bd73d0010dbb"/>
  </ds:schemaRefs>
</ds:datastoreItem>
</file>

<file path=customXml/itemProps4.xml><?xml version="1.0" encoding="utf-8"?>
<ds:datastoreItem xmlns:ds="http://schemas.openxmlformats.org/officeDocument/2006/customXml" ds:itemID="{FC2D0A51-AB4F-4170-A80A-9AF36774B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6</Characters>
  <Application>Microsoft Office Word</Application>
  <DocSecurity>0</DocSecurity>
  <Lines>22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tago</Company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y Wilkinson</dc:creator>
  <cp:lastModifiedBy>Power Edit 6.0</cp:lastModifiedBy>
  <cp:revision>2</cp:revision>
  <cp:lastPrinted>2023-09-06T05:21:00Z</cp:lastPrinted>
  <dcterms:created xsi:type="dcterms:W3CDTF">2024-06-11T04:15:00Z</dcterms:created>
  <dcterms:modified xsi:type="dcterms:W3CDTF">2024-06-11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5A3C21E86A2D4BA7E245AA417A52E7</vt:lpwstr>
  </property>
  <property fmtid="{D5CDD505-2E9C-101B-9397-08002B2CF9AE}" pid="3" name="MediaServiceImageTags">
    <vt:lpwstr/>
  </property>
  <property fmtid="{D5CDD505-2E9C-101B-9397-08002B2CF9AE}" pid="4" name="GrammarlyDocumentId">
    <vt:lpwstr>b8dca92e54ff547c18a2ad92d663b3e9ce36042c578247e2a8f8fa2f27539bb1</vt:lpwstr>
  </property>
</Properties>
</file>